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59E" w:rsidRDefault="0089259E" w:rsidP="0089259E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2 Table. Areas under the curve from receiver operating characteristic curve analysis for helminth-specific IgG levels and total IgE levels as markers of current infection. </w:t>
      </w:r>
      <w:r w:rsidRPr="001E30AF">
        <w:rPr>
          <w:rFonts w:ascii="Arial" w:hAnsi="Arial" w:cs="Arial"/>
        </w:rPr>
        <w:t>Ag: Antigen;</w:t>
      </w:r>
      <w:r>
        <w:rPr>
          <w:rFonts w:ascii="Arial" w:hAnsi="Arial" w:cs="Arial"/>
          <w:b/>
        </w:rPr>
        <w:t xml:space="preserve"> </w:t>
      </w:r>
      <w:r w:rsidRPr="004721FC">
        <w:rPr>
          <w:rFonts w:ascii="Arial" w:hAnsi="Arial" w:cs="Arial"/>
        </w:rPr>
        <w:t xml:space="preserve">AUC: Area </w:t>
      </w:r>
      <w:proofErr w:type="gramStart"/>
      <w:r w:rsidRPr="004721FC">
        <w:rPr>
          <w:rFonts w:ascii="Arial" w:hAnsi="Arial" w:cs="Arial"/>
        </w:rPr>
        <w:t>Under</w:t>
      </w:r>
      <w:proofErr w:type="gramEnd"/>
      <w:r w:rsidRPr="004721FC">
        <w:rPr>
          <w:rFonts w:ascii="Arial" w:hAnsi="Arial" w:cs="Arial"/>
        </w:rPr>
        <w:t xml:space="preserve"> the Curve;</w:t>
      </w:r>
      <w:r>
        <w:rPr>
          <w:rFonts w:ascii="Arial" w:hAnsi="Arial" w:cs="Arial"/>
        </w:rPr>
        <w:t xml:space="preserve"> CI: Confidence Interval;</w:t>
      </w:r>
      <w:r w:rsidRPr="004721FC">
        <w:rPr>
          <w:rFonts w:ascii="Arial" w:hAnsi="Arial" w:cs="Arial"/>
        </w:rPr>
        <w:t xml:space="preserve"> M: Microscopy; P: qPCR; MP: Microscopy and qPCR</w:t>
      </w:r>
      <w:r>
        <w:rPr>
          <w:rFonts w:ascii="Arial" w:hAnsi="Arial" w:cs="Arial"/>
        </w:rPr>
        <w:t xml:space="preserve"> combined</w:t>
      </w:r>
      <w:r w:rsidRPr="004721FC">
        <w:rPr>
          <w:rFonts w:ascii="Arial" w:hAnsi="Arial" w:cs="Arial"/>
        </w:rPr>
        <w:t xml:space="preserve">. Accuracy is null if AUC </w:t>
      </w:r>
      <w:r>
        <w:rPr>
          <w:rFonts w:ascii="Arial" w:hAnsi="Arial" w:cs="Arial"/>
        </w:rPr>
        <w:t xml:space="preserve">&lt; 0.5, low if 0.5 ≤ AUC &gt; 0.7, </w:t>
      </w:r>
      <w:r w:rsidRPr="004721FC">
        <w:rPr>
          <w:rFonts w:ascii="Arial" w:hAnsi="Arial" w:cs="Arial"/>
        </w:rPr>
        <w:t xml:space="preserve">moderate if </w:t>
      </w:r>
      <w:r>
        <w:rPr>
          <w:rFonts w:ascii="Arial" w:hAnsi="Arial" w:cs="Arial"/>
        </w:rPr>
        <w:t xml:space="preserve">0.7 ≤ AUC &gt; 0.9 and high if AUC </w:t>
      </w:r>
      <w:r>
        <w:rPr>
          <w:rFonts w:ascii="Calibri" w:hAnsi="Calibri" w:cs="Arial"/>
        </w:rPr>
        <w:t xml:space="preserve">≥ </w:t>
      </w:r>
      <w:r>
        <w:rPr>
          <w:rFonts w:ascii="Arial" w:hAnsi="Arial" w:cs="Arial"/>
        </w:rPr>
        <w:t xml:space="preserve">0.9. For antigen-specific IgG, the sample size of the controls included always the 50 Spanish donor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8"/>
        <w:gridCol w:w="876"/>
        <w:gridCol w:w="874"/>
        <w:gridCol w:w="857"/>
        <w:gridCol w:w="862"/>
        <w:gridCol w:w="881"/>
        <w:gridCol w:w="862"/>
        <w:gridCol w:w="1092"/>
        <w:gridCol w:w="948"/>
      </w:tblGrid>
      <w:tr w:rsidR="0089259E" w:rsidRPr="00C421B7" w:rsidTr="002D62F2">
        <w:trPr>
          <w:trHeight w:val="300"/>
        </w:trPr>
        <w:tc>
          <w:tcPr>
            <w:tcW w:w="842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Parasite</w:t>
            </w:r>
          </w:p>
        </w:tc>
        <w:tc>
          <w:tcPr>
            <w:tcW w:w="503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ntigen</w:t>
            </w:r>
            <w:proofErr w:type="spellEnd"/>
          </w:p>
        </w:tc>
        <w:tc>
          <w:tcPr>
            <w:tcW w:w="502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Method</w:t>
            </w:r>
            <w:proofErr w:type="spellEnd"/>
          </w:p>
        </w:tc>
        <w:tc>
          <w:tcPr>
            <w:tcW w:w="492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ge</w:t>
            </w:r>
            <w:proofErr w:type="spellEnd"/>
          </w:p>
        </w:tc>
        <w:tc>
          <w:tcPr>
            <w:tcW w:w="494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ases</w:t>
            </w:r>
          </w:p>
        </w:tc>
        <w:tc>
          <w:tcPr>
            <w:tcW w:w="505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ontrols</w:t>
            </w:r>
            <w:proofErr w:type="spellEnd"/>
          </w:p>
        </w:tc>
        <w:tc>
          <w:tcPr>
            <w:tcW w:w="494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UC</w:t>
            </w:r>
          </w:p>
        </w:tc>
        <w:tc>
          <w:tcPr>
            <w:tcW w:w="626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95% CI</w:t>
            </w:r>
          </w:p>
        </w:tc>
        <w:tc>
          <w:tcPr>
            <w:tcW w:w="544" w:type="pct"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ccuracy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Ascaris</w:t>
            </w:r>
            <w:proofErr w:type="spellEnd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pp</w:t>
            </w:r>
            <w:proofErr w:type="spellEnd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.</w:t>
            </w: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s16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77-0.55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1-0.70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44-0.56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5-0.58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4-0.71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8-0.6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52-0.54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4-0.67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2-0.56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s37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2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194-0.45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90-0.60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68-0.47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08-0.51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8-0.65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55-0.53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78-0.46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5-0.65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42-0.51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2-0.76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3-0.67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4-0.66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8-0.72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67-0.64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4-0.63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7-0.71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7-0.64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5-0.63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ookworm</w:t>
            </w:r>
            <w:proofErr w:type="spellEnd"/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yCp2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9-0.56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2-0.58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0-0.61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0-0.55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5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7-0.61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99-0.53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2-0.55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-0.6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aAPR1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6-0.61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-0.67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-0.64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8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6-0.64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1-0.62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3-0.56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0-0.64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3-0.61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aGST1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7-0.63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9-0.65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5-0.63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2-0.57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7-0.61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7-0.60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7-0.56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6-0.60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9-0.59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aSAA2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-0.61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4-0.65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-0.64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6-0.53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9-0.59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-0.60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4-0.54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5-0.59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-0.60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5-0.78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2-0.75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8-0.75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4-0.71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1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3-0.69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0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6-0.70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9-0.72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2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4-0.69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1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7-0.70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Trichuris</w:t>
            </w:r>
            <w:proofErr w:type="spellEnd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pp</w:t>
            </w:r>
            <w:proofErr w:type="spellEnd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.</w:t>
            </w: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m16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7-0.64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0-0.60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92-0.55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2-0.56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8-0.67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9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3-0.50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4-0.56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5-0.64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0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9-0.49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mWAP</w:t>
            </w:r>
            <w:proofErr w:type="spellEnd"/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7-0.71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8-0.67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9-0.66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0-0.62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0-0.63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9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2-0.57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8-0.63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9-0.63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0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7-0.57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4-0.61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90-0.54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5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8-0.53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0-0.60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7-0.61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9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5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9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0-0.60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3-0.59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0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1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4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. stercoralis</w:t>
            </w: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I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1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38-1.0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9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6-0.95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5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2-1.0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6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4-0.97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5-0.88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7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1-0.91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4-0.96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8-0.89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6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21-0.91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5-1.0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5-1.0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7-0.95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1-0.70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0-0.73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1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0-0.73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0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8-0.72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92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8-0.72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3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-0.72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chistosoma</w:t>
            </w:r>
            <w:proofErr w:type="spellEnd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pp</w:t>
            </w:r>
            <w:proofErr w:type="spellEnd"/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.</w:t>
            </w: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EA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4-0.96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0-0.66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-0.77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5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172-0.53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7-0.63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-0.69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81-0.60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3-0.62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2-0.68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m25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-0.83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1-0.79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4-0.80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91-0.67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3-0.77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1-0.78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49-0.65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6-0.74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8-0.75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62-0.85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8-0.79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-0.80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8-0.73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9-0.66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1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4-0.68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3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-0.70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0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3-0.66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2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7-0.68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. haematobium</w:t>
            </w: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EA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4-0.97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64-0.6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3-0.71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m25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8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1-0.877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7-0.85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1-0.83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2-0.98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-0.86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3-0.85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. mansoni</w:t>
            </w: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EA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1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0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34-1.0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2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4-0.74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8-0.85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m25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1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090-1.000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6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9-0.81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7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6-0.85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112-0.86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4-0.805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2-0.833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elminths</w:t>
            </w:r>
            <w:proofErr w:type="spellEnd"/>
          </w:p>
        </w:tc>
        <w:tc>
          <w:tcPr>
            <w:tcW w:w="503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9-0.72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5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2-0.688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9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1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9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03-0.694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9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2-0.671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5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6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-0.69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4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4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7-0.67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 w:val="restar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9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4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6-0.682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20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1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7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8-0.686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9259E" w:rsidRPr="00C421B7" w:rsidTr="002D62F2">
        <w:trPr>
          <w:trHeight w:val="300"/>
        </w:trPr>
        <w:tc>
          <w:tcPr>
            <w:tcW w:w="84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3</w:t>
            </w:r>
          </w:p>
        </w:tc>
        <w:tc>
          <w:tcPr>
            <w:tcW w:w="505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49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8</w:t>
            </w:r>
          </w:p>
        </w:tc>
        <w:tc>
          <w:tcPr>
            <w:tcW w:w="626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8-0.679</w:t>
            </w:r>
          </w:p>
        </w:tc>
        <w:tc>
          <w:tcPr>
            <w:tcW w:w="544" w:type="pct"/>
            <w:noWrap/>
            <w:vAlign w:val="center"/>
            <w:hideMark/>
          </w:tcPr>
          <w:p w:rsidR="0089259E" w:rsidRPr="00A64C55" w:rsidRDefault="0089259E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</w:tbl>
    <w:p w:rsidR="0089259E" w:rsidRDefault="0089259E" w:rsidP="0089259E">
      <w:pPr>
        <w:spacing w:line="276" w:lineRule="auto"/>
        <w:rPr>
          <w:rFonts w:ascii="Arial" w:hAnsi="Arial" w:cs="Arial"/>
          <w:b/>
        </w:rPr>
      </w:pPr>
    </w:p>
    <w:p w:rsidR="007B41F7" w:rsidRDefault="00D417DC"/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59E"/>
    <w:rsid w:val="000205B7"/>
    <w:rsid w:val="00111CCB"/>
    <w:rsid w:val="002916BB"/>
    <w:rsid w:val="003173F5"/>
    <w:rsid w:val="0048572D"/>
    <w:rsid w:val="004A0A07"/>
    <w:rsid w:val="005A042A"/>
    <w:rsid w:val="00663324"/>
    <w:rsid w:val="00692C80"/>
    <w:rsid w:val="0079445C"/>
    <w:rsid w:val="0089259E"/>
    <w:rsid w:val="00A57298"/>
    <w:rsid w:val="00C56086"/>
    <w:rsid w:val="00D36527"/>
    <w:rsid w:val="00D417DC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4DAD22-3C45-4650-A573-CEC5B0FA2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59E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5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5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5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9259E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59E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259E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59E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9259E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9259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9259E"/>
    <w:rPr>
      <w:i/>
      <w:iCs/>
    </w:rPr>
  </w:style>
  <w:style w:type="paragraph" w:styleId="ListParagraph">
    <w:name w:val="List Paragraph"/>
    <w:basedOn w:val="Normal"/>
    <w:uiPriority w:val="34"/>
    <w:qFormat/>
    <w:rsid w:val="008925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92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92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25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59E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2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5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59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59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925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25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9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25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59E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259E"/>
    <w:rPr>
      <w:color w:val="800080"/>
      <w:u w:val="single"/>
    </w:rPr>
  </w:style>
  <w:style w:type="paragraph" w:customStyle="1" w:styleId="font0">
    <w:name w:val="font0"/>
    <w:basedOn w:val="Normal"/>
    <w:rsid w:val="0089259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9259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925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925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925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925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925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925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92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6</Words>
  <Characters>6477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10:01:00Z</dcterms:created>
  <dcterms:modified xsi:type="dcterms:W3CDTF">2022-05-11T10:01:00Z</dcterms:modified>
</cp:coreProperties>
</file>